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. RT-PCR primers used in this study</w:t>
      </w:r>
    </w:p>
    <w:tbl>
      <w:tblPr>
        <w:tblW w:w="6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077"/>
        <w:gridCol w:w="3402"/>
      </w:tblGrid>
      <w:tr>
        <w:trPr/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nam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-no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equence (5’-3’) 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RNA_Forw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7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GAAGCAACGCGAAG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rRNA_Re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GAGCTGACGACAACC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B_Forw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10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TGATGAAGCGCAGG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B_Re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10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CCGCCTTTTGAATAGC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_Forw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11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AAACCACAGCAAGGTG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_Re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11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ACAGGTCACGAGTAGC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_Forw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86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CTCATTAACACAGCAGGA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_Re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86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TGAGCTTCATCCCATACT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B_Forw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11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CACGCTGGACTGGTATTC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B_Re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11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ATGACACGCTCTGATAA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C_Forw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ATCCGTGAAGGTGAAGGTGT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C_Re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TTGTTGTCTTGCTTTGTTG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P_Forw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515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TGGAGCACAAGGTCAAG</w:t>
            </w:r>
          </w:p>
        </w:tc>
      </w:tr>
      <w:tr>
        <w:trPr/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P_Rev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515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TCAGCAAGAATTTGG</w:t>
            </w:r>
          </w:p>
        </w:tc>
      </w:tr>
    </w:tbl>
    <w:p>
      <w:pPr>
        <w:pStyle w:val="Normal"/>
        <w:spacing w:lineRule="auto" w:line="312"/>
        <w:ind w:left="397" w:hanging="397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12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2" w:right="1412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5:29:00Z</dcterms:created>
  <dc:creator>beste002</dc:creator>
  <dc:description/>
  <cp:keywords/>
  <dc:language>en-US</dc:language>
  <cp:lastModifiedBy>beste002</cp:lastModifiedBy>
  <dcterms:modified xsi:type="dcterms:W3CDTF">2010-06-30T15:30:00Z</dcterms:modified>
  <cp:revision>2</cp:revision>
  <dc:subject/>
  <dc:title>Table S4</dc:title>
</cp:coreProperties>
</file>